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7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0"/>
        <w:gridCol w:w="799"/>
        <w:gridCol w:w="1446"/>
        <w:gridCol w:w="1336"/>
        <w:gridCol w:w="872"/>
        <w:gridCol w:w="1873"/>
        <w:gridCol w:w="1007"/>
        <w:gridCol w:w="1274"/>
      </w:tblGrid>
      <w:tr>
        <w:trPr>
          <w:trHeight w:val="431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  <w:lang w:eastAsia="nl-NL"/>
              </w:rPr>
              <w:t>Cod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  <w:lang w:eastAsia="nl-NL"/>
              </w:rPr>
              <w:t>Gender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  <w:lang w:eastAsia="nl-NL"/>
              </w:rPr>
              <w:t>Age (months)*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  <w:lang w:eastAsia="nl-NL"/>
              </w:rPr>
              <w:t>Sample date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  <w:lang w:eastAsia="nl-NL"/>
              </w:rPr>
              <w:t>Material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  <w:lang w:eastAsia="nl-NL"/>
              </w:rPr>
              <w:t>Sequence Method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  <w:lang w:eastAsia="nl-NL"/>
              </w:rPr>
              <w:t>Genotyp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bCs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  <w:lang w:eastAsia="nl-NL"/>
              </w:rPr>
              <w:t>Accession #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1-0003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5.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3-01-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Q901447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1-00058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V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.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7-01-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Q901448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1-00086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3.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10-01-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Q901449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 xml:space="preserve">01-002215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1.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4-01-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Q901450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 xml:space="preserve">01-002279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3.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4-01-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swab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Q901451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1-03128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V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13.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2-12-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Q901452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 xml:space="preserve">02-000110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V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3.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3-01-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Q901453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 xml:space="preserve">02-000291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4.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4-01-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Q901454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 xml:space="preserve">02-017863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.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9-06-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Q901455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 xml:space="preserve">03-033338 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3.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5-11-0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Sputum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Q901456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 xml:space="preserve">03-036456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1.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2-12-0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Q901457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 xml:space="preserve">03-036544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7.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3-12-0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Q901458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5-00025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1.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4-01-0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85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5-00041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3.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5-01-0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86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6-00010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48.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2-01-0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87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6-00082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V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10.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9-01-0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Sputum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88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7-03919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V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.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3-12-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454, 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89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7-04005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V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4.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10-12-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454, 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80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 xml:space="preserve">07-041785  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3.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4-12-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454, 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92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 xml:space="preserve">08-000507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1.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7-01-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45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93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 xml:space="preserve">08-001411 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V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4.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14-01-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45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94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8-042544  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V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1.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1-11-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45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95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8-04273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.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6-11-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454, 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96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8-044640  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.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6-12-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454, 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97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 xml:space="preserve">08-046972  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1.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7-12-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45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98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 xml:space="preserve">08-047045  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.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9-12-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T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454, 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83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RSV57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10.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6-11-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swab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84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RSV59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F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1.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19-11-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swab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90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RSV60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F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8.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3-11-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swab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91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9-000457  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M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.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7-01-0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454, 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81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 xml:space="preserve">11-000271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V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1.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03-01-1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79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BE-6650-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V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36.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2-11-0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82</w:t>
            </w:r>
          </w:p>
        </w:tc>
      </w:tr>
      <w:tr>
        <w:trPr>
          <w:trHeight w:val="203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BE-5146-0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V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12.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22-10-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N Asp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Convention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G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6"/>
                <w:lang w:eastAsia="nl-NL"/>
              </w:rPr>
            </w:pPr>
            <w:r>
              <w:rPr>
                <w:rFonts w:cs="Arial" w:ascii="Arial" w:hAnsi="Arial"/>
                <w:sz w:val="18"/>
                <w:szCs w:val="16"/>
                <w:lang w:eastAsia="nl-NL"/>
              </w:rPr>
              <w:t>JX015499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BallontekstTeken">
    <w:name w:val="Ballontekst Teken"/>
    <w:basedOn w:val="Standaardalinealettertype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1:58:00Z</dcterms:created>
  <dc:creator/>
  <dc:description/>
  <cp:keywords/>
  <dc:language>en-US</dc:language>
  <cp:lastModifiedBy>Lydia Tan</cp:lastModifiedBy>
  <dcterms:modified xsi:type="dcterms:W3CDTF">2012-06-13T15:14:00Z</dcterms:modified>
  <cp:revision>6</cp:revision>
  <dc:subject/>
  <dc:title/>
</cp:coreProperties>
</file>